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63E" w:rsidRPr="002A6E95" w:rsidRDefault="0057763E" w:rsidP="002A6E95">
      <w:pPr>
        <w:spacing w:line="480" w:lineRule="auto"/>
        <w:jc w:val="both"/>
        <w:rPr>
          <w:rFonts w:asciiTheme="minorHAnsi" w:hAnsiTheme="minorHAnsi" w:cs="Arial"/>
          <w:b/>
          <w:color w:val="000000"/>
          <w:sz w:val="32"/>
          <w:szCs w:val="32"/>
        </w:rPr>
      </w:pPr>
      <w:r w:rsidRPr="002A6E95">
        <w:rPr>
          <w:rFonts w:asciiTheme="minorHAnsi" w:hAnsiTheme="minorHAnsi" w:cs="Arial"/>
          <w:b/>
          <w:color w:val="000000"/>
          <w:sz w:val="32"/>
          <w:szCs w:val="32"/>
        </w:rPr>
        <w:t>Reagents</w:t>
      </w:r>
    </w:p>
    <w:p w:rsidR="00FB1923" w:rsidRPr="002A6E95" w:rsidRDefault="002A6E95" w:rsidP="00471927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2A6E95">
        <w:rPr>
          <w:rFonts w:asciiTheme="minorHAnsi" w:hAnsiTheme="minorHAnsi"/>
          <w:sz w:val="22"/>
          <w:szCs w:val="22"/>
        </w:rPr>
        <w:tab/>
        <w:t xml:space="preserve">Dulbecco’s Modified Eagle’s Medium (DMEM), phosphate buffered saline (PBS), penicillin (10,000 units)/streptomycin (10mg/ml) </w:t>
      </w:r>
      <w:proofErr w:type="gramStart"/>
      <w:r w:rsidRPr="002A6E95">
        <w:rPr>
          <w:rFonts w:asciiTheme="minorHAnsi" w:hAnsiTheme="minorHAnsi"/>
          <w:sz w:val="22"/>
          <w:szCs w:val="22"/>
        </w:rPr>
        <w:t>were</w:t>
      </w:r>
      <w:proofErr w:type="gramEnd"/>
      <w:r w:rsidRPr="002A6E95">
        <w:rPr>
          <w:rFonts w:asciiTheme="minorHAnsi" w:hAnsiTheme="minorHAnsi"/>
          <w:sz w:val="22"/>
          <w:szCs w:val="22"/>
        </w:rPr>
        <w:t xml:space="preserve"> from the Lerner Research Institute Media Core, Cleveland Clinic.  Fetal bovine serum was from Atlanta </w:t>
      </w:r>
      <w:proofErr w:type="spellStart"/>
      <w:r w:rsidRPr="002A6E95">
        <w:rPr>
          <w:rFonts w:asciiTheme="minorHAnsi" w:hAnsiTheme="minorHAnsi"/>
          <w:sz w:val="22"/>
          <w:szCs w:val="22"/>
        </w:rPr>
        <w:t>Biological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S11150).  Ready PCR Mix 2x (N806) was from </w:t>
      </w:r>
      <w:proofErr w:type="spellStart"/>
      <w:r w:rsidRPr="002A6E95">
        <w:rPr>
          <w:rFonts w:asciiTheme="minorHAnsi" w:hAnsiTheme="minorHAnsi"/>
          <w:sz w:val="22"/>
          <w:szCs w:val="22"/>
        </w:rPr>
        <w:t>Ameresco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.  Biotech grade </w:t>
      </w:r>
      <w:proofErr w:type="spellStart"/>
      <w:r w:rsidRPr="002A6E95">
        <w:rPr>
          <w:rFonts w:asciiTheme="minorHAnsi" w:hAnsiTheme="minorHAnsi"/>
          <w:sz w:val="22"/>
          <w:szCs w:val="22"/>
        </w:rPr>
        <w:t>agaros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CA3510-8) and Choice-</w:t>
      </w:r>
      <w:proofErr w:type="spellStart"/>
      <w:r w:rsidRPr="002A6E95">
        <w:rPr>
          <w:rFonts w:asciiTheme="minorHAnsi" w:hAnsiTheme="minorHAnsi"/>
          <w:sz w:val="22"/>
          <w:szCs w:val="22"/>
        </w:rPr>
        <w:t>Taq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lue DNA polymerase (CB4060-1) were from Denville Scientific.  PCR primers were synthesized by Integrated DNA Technologies.  </w:t>
      </w:r>
      <w:proofErr w:type="spellStart"/>
      <w:r w:rsidRPr="002A6E95">
        <w:rPr>
          <w:rFonts w:asciiTheme="minorHAnsi" w:hAnsiTheme="minorHAnsi"/>
          <w:sz w:val="22"/>
          <w:szCs w:val="22"/>
        </w:rPr>
        <w:t>Crystalized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phenol (ACS grade, A92-500), </w:t>
      </w:r>
      <w:proofErr w:type="spellStart"/>
      <w:r w:rsidRPr="002A6E95">
        <w:rPr>
          <w:rFonts w:asciiTheme="minorHAnsi" w:hAnsiTheme="minorHAnsi"/>
          <w:sz w:val="22"/>
          <w:szCs w:val="22"/>
        </w:rPr>
        <w:t>Formald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-Fresh (SF94-4), chloroform (ACS grade, C298SK-4), ethanol (200 proof, </w:t>
      </w:r>
      <w:proofErr w:type="spellStart"/>
      <w:r w:rsidRPr="002A6E95">
        <w:rPr>
          <w:rFonts w:asciiTheme="minorHAnsi" w:hAnsiTheme="minorHAnsi"/>
          <w:sz w:val="22"/>
          <w:szCs w:val="22"/>
        </w:rPr>
        <w:t>Decon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Laboratories, 04-355-222) and miscellaneous laboratory chemicals were from Fisher Scientific.  Oil red O (19056) and </w:t>
      </w:r>
      <w:proofErr w:type="spellStart"/>
      <w:r w:rsidRPr="002A6E95">
        <w:rPr>
          <w:rFonts w:asciiTheme="minorHAnsi" w:hAnsiTheme="minorHAnsi"/>
          <w:sz w:val="22"/>
          <w:szCs w:val="22"/>
        </w:rPr>
        <w:t>paraformaldehyd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15710) were from EM Sciences.  </w:t>
      </w:r>
      <w:proofErr w:type="spellStart"/>
      <w:r w:rsidRPr="002A6E95">
        <w:rPr>
          <w:rFonts w:asciiTheme="minorHAnsi" w:hAnsiTheme="minorHAnsi"/>
          <w:sz w:val="22"/>
          <w:szCs w:val="22"/>
        </w:rPr>
        <w:t>Proteinas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K (EO0491) and DNA molecular weight markers (SM0323) were from </w:t>
      </w:r>
      <w:proofErr w:type="spellStart"/>
      <w:r w:rsidRPr="002A6E95">
        <w:rPr>
          <w:rFonts w:asciiTheme="minorHAnsi" w:hAnsiTheme="minorHAnsi"/>
          <w:sz w:val="22"/>
          <w:szCs w:val="22"/>
        </w:rPr>
        <w:t>Fermenta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Life Sciences.  </w:t>
      </w:r>
      <w:proofErr w:type="spellStart"/>
      <w:r w:rsidRPr="002A6E95">
        <w:rPr>
          <w:rFonts w:asciiTheme="minorHAnsi" w:hAnsiTheme="minorHAnsi"/>
          <w:sz w:val="22"/>
          <w:szCs w:val="22"/>
        </w:rPr>
        <w:t>Porphyromona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2A6E95">
        <w:rPr>
          <w:rFonts w:asciiTheme="minorHAnsi" w:hAnsiTheme="minorHAnsi"/>
          <w:sz w:val="22"/>
          <w:szCs w:val="22"/>
        </w:rPr>
        <w:t>gingivali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Pg, strain 33277, 9008) was from Gibson Laboratories, Inc.  </w:t>
      </w:r>
      <w:proofErr w:type="spellStart"/>
      <w:r w:rsidRPr="002A6E95">
        <w:rPr>
          <w:rFonts w:asciiTheme="minorHAnsi" w:hAnsiTheme="minorHAnsi"/>
          <w:sz w:val="22"/>
          <w:szCs w:val="22"/>
        </w:rPr>
        <w:t>PgLP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Pr="002A6E95">
        <w:rPr>
          <w:rFonts w:asciiTheme="minorHAnsi" w:hAnsiTheme="minorHAnsi"/>
          <w:sz w:val="22"/>
          <w:szCs w:val="22"/>
        </w:rPr>
        <w:t>tlrl-pglps</w:t>
      </w:r>
      <w:proofErr w:type="spellEnd"/>
      <w:r w:rsidRPr="002A6E95">
        <w:rPr>
          <w:rFonts w:asciiTheme="minorHAnsi" w:hAnsiTheme="minorHAnsi"/>
          <w:sz w:val="22"/>
          <w:szCs w:val="22"/>
        </w:rPr>
        <w:t>), z-VAD-FMK (</w:t>
      </w:r>
      <w:proofErr w:type="spellStart"/>
      <w:r w:rsidRPr="002A6E95">
        <w:rPr>
          <w:rFonts w:asciiTheme="minorHAnsi" w:hAnsiTheme="minorHAnsi"/>
          <w:sz w:val="22"/>
          <w:szCs w:val="22"/>
        </w:rPr>
        <w:t>tlrl-vad</w:t>
      </w:r>
      <w:proofErr w:type="spellEnd"/>
      <w:r w:rsidRPr="002A6E95">
        <w:rPr>
          <w:rFonts w:asciiTheme="minorHAnsi" w:hAnsiTheme="minorHAnsi"/>
          <w:sz w:val="22"/>
          <w:szCs w:val="22"/>
        </w:rPr>
        <w:t>), monoclonal antibody to mouse TLR2 (mab-mtlr2), ATP (</w:t>
      </w:r>
      <w:proofErr w:type="spellStart"/>
      <w:r w:rsidRPr="002A6E95">
        <w:rPr>
          <w:rFonts w:asciiTheme="minorHAnsi" w:hAnsiTheme="minorHAnsi"/>
          <w:sz w:val="22"/>
          <w:szCs w:val="22"/>
        </w:rPr>
        <w:t>tlrl-atp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), RAW-Blue cells (raw-sp) and QUANTI-Blue (rep-qb1) were from </w:t>
      </w:r>
      <w:proofErr w:type="spellStart"/>
      <w:r w:rsidRPr="002A6E95">
        <w:rPr>
          <w:rFonts w:asciiTheme="minorHAnsi" w:hAnsiTheme="minorHAnsi"/>
          <w:sz w:val="22"/>
          <w:szCs w:val="22"/>
        </w:rPr>
        <w:t>InvivoGen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.  </w:t>
      </w:r>
      <w:r w:rsidR="00471927" w:rsidRPr="00471927">
        <w:rPr>
          <w:rFonts w:asciiTheme="minorHAnsi" w:hAnsiTheme="minorHAnsi"/>
          <w:sz w:val="22"/>
          <w:szCs w:val="22"/>
        </w:rPr>
        <w:t xml:space="preserve"> The </w:t>
      </w:r>
      <w:r w:rsidR="00471927" w:rsidRPr="00471927">
        <w:rPr>
          <w:rFonts w:asciiTheme="minorHAnsi" w:hAnsiTheme="minorHAnsi"/>
          <w:bCs/>
          <w:iCs/>
          <w:sz w:val="22"/>
          <w:szCs w:val="22"/>
        </w:rPr>
        <w:t xml:space="preserve">Database of Cross-Contaminated or Misidentified Cell Lines </w:t>
      </w:r>
      <w:r w:rsidR="00471927">
        <w:rPr>
          <w:rFonts w:asciiTheme="minorHAnsi" w:hAnsiTheme="minorHAnsi"/>
          <w:bCs/>
          <w:iCs/>
          <w:sz w:val="22"/>
          <w:szCs w:val="22"/>
        </w:rPr>
        <w:t xml:space="preserve">maintained by the </w:t>
      </w:r>
      <w:r w:rsidR="00471927" w:rsidRPr="00471927">
        <w:rPr>
          <w:rFonts w:asciiTheme="minorHAnsi" w:hAnsiTheme="minorHAnsi"/>
          <w:iCs/>
          <w:sz w:val="22"/>
          <w:szCs w:val="22"/>
        </w:rPr>
        <w:t>International Cell Line Authentication Committee (ICLAC)</w:t>
      </w:r>
      <w:r w:rsidR="00471927">
        <w:rPr>
          <w:i/>
          <w:iCs/>
          <w:sz w:val="23"/>
          <w:szCs w:val="23"/>
        </w:rPr>
        <w:t xml:space="preserve"> </w:t>
      </w:r>
      <w:r w:rsidR="00471927" w:rsidRPr="00471927">
        <w:rPr>
          <w:rFonts w:asciiTheme="minorHAnsi" w:hAnsiTheme="minorHAnsi"/>
          <w:iCs/>
          <w:sz w:val="22"/>
          <w:szCs w:val="22"/>
        </w:rPr>
        <w:t>(version 7.2, released 10 October 2014</w:t>
      </w:r>
      <w:r w:rsidR="00471927">
        <w:rPr>
          <w:rFonts w:asciiTheme="minorHAnsi" w:hAnsiTheme="minorHAnsi"/>
          <w:iCs/>
          <w:sz w:val="22"/>
          <w:szCs w:val="22"/>
        </w:rPr>
        <w:t xml:space="preserve">) was consulted and RAW Blue cells were not found.  </w:t>
      </w:r>
      <w:r w:rsidRPr="00471927">
        <w:rPr>
          <w:rFonts w:asciiTheme="minorHAnsi" w:hAnsiTheme="minorHAnsi"/>
          <w:sz w:val="22"/>
          <w:szCs w:val="22"/>
        </w:rPr>
        <w:t>Polyclonal</w:t>
      </w:r>
      <w:r w:rsidRPr="002A6E95">
        <w:rPr>
          <w:rFonts w:asciiTheme="minorHAnsi" w:hAnsiTheme="minorHAnsi"/>
          <w:sz w:val="22"/>
          <w:szCs w:val="22"/>
        </w:rPr>
        <w:t xml:space="preserve"> antibody to TLR2 (121801) was from </w:t>
      </w:r>
      <w:proofErr w:type="spellStart"/>
      <w:r w:rsidRPr="002A6E95">
        <w:rPr>
          <w:rFonts w:asciiTheme="minorHAnsi" w:hAnsiTheme="minorHAnsi"/>
          <w:sz w:val="22"/>
          <w:szCs w:val="22"/>
        </w:rPr>
        <w:t>BioLegend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.  </w:t>
      </w:r>
      <w:proofErr w:type="gramStart"/>
      <w:r w:rsidRPr="002A6E95">
        <w:rPr>
          <w:rFonts w:asciiTheme="minorHAnsi" w:hAnsiTheme="minorHAnsi"/>
          <w:sz w:val="22"/>
          <w:szCs w:val="22"/>
        </w:rPr>
        <w:t>z-YVAD-FMK</w:t>
      </w:r>
      <w:proofErr w:type="gramEnd"/>
      <w:r w:rsidRPr="002A6E95">
        <w:rPr>
          <w:rFonts w:asciiTheme="minorHAnsi" w:hAnsiTheme="minorHAnsi"/>
          <w:sz w:val="22"/>
          <w:szCs w:val="22"/>
        </w:rPr>
        <w:t xml:space="preserve"> (1141-5) was from </w:t>
      </w:r>
      <w:proofErr w:type="spellStart"/>
      <w:r w:rsidRPr="002A6E95">
        <w:rPr>
          <w:rFonts w:asciiTheme="minorHAnsi" w:hAnsiTheme="minorHAnsi"/>
          <w:sz w:val="22"/>
          <w:szCs w:val="22"/>
        </w:rPr>
        <w:t>BioVision</w:t>
      </w:r>
      <w:proofErr w:type="spellEnd"/>
      <w:r w:rsidRPr="002A6E95">
        <w:rPr>
          <w:rFonts w:asciiTheme="minorHAnsi" w:hAnsiTheme="minorHAnsi"/>
          <w:sz w:val="22"/>
          <w:szCs w:val="22"/>
        </w:rPr>
        <w:t>.  N-[1-[[(Cyanoamino</w:t>
      </w:r>
      <w:proofErr w:type="gramStart"/>
      <w:r w:rsidRPr="002A6E95">
        <w:rPr>
          <w:rFonts w:asciiTheme="minorHAnsi" w:hAnsiTheme="minorHAnsi"/>
          <w:sz w:val="22"/>
          <w:szCs w:val="22"/>
        </w:rPr>
        <w:t>)(</w:t>
      </w:r>
      <w:proofErr w:type="gramEnd"/>
      <w:r w:rsidRPr="002A6E95">
        <w:rPr>
          <w:rFonts w:asciiTheme="minorHAnsi" w:hAnsiTheme="minorHAnsi"/>
          <w:sz w:val="22"/>
          <w:szCs w:val="22"/>
        </w:rPr>
        <w:t xml:space="preserve">5-quinolinylami¬no)methylene]amino]-2,2-dimethylpropyl]-3,4-dimeth-oxybenzeneacetamide (A740003, 3701) was from </w:t>
      </w:r>
      <w:proofErr w:type="spellStart"/>
      <w:r w:rsidRPr="002A6E95">
        <w:rPr>
          <w:rFonts w:asciiTheme="minorHAnsi" w:hAnsiTheme="minorHAnsi"/>
          <w:sz w:val="22"/>
          <w:szCs w:val="22"/>
        </w:rPr>
        <w:t>Tocri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ioscience.  1-(</w:t>
      </w:r>
      <w:proofErr w:type="spellStart"/>
      <w:r w:rsidRPr="002A6E95">
        <w:rPr>
          <w:rFonts w:asciiTheme="minorHAnsi" w:hAnsiTheme="minorHAnsi"/>
          <w:sz w:val="22"/>
          <w:szCs w:val="22"/>
        </w:rPr>
        <w:t>Palmitoyl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)-2-(5-keto-6-octene-dioyl) </w:t>
      </w:r>
      <w:proofErr w:type="spellStart"/>
      <w:r w:rsidRPr="002A6E95">
        <w:rPr>
          <w:rFonts w:asciiTheme="minorHAnsi" w:hAnsiTheme="minorHAnsi"/>
          <w:sz w:val="22"/>
          <w:szCs w:val="22"/>
        </w:rPr>
        <w:t>phosphatidylcholin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Pr="002A6E95">
        <w:rPr>
          <w:rFonts w:asciiTheme="minorHAnsi" w:hAnsiTheme="minorHAnsi"/>
          <w:sz w:val="22"/>
          <w:szCs w:val="22"/>
        </w:rPr>
        <w:t>KOdiA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-PC, 62945), and </w:t>
      </w:r>
      <w:proofErr w:type="spellStart"/>
      <w:r w:rsidRPr="002A6E95">
        <w:rPr>
          <w:rFonts w:asciiTheme="minorHAnsi" w:hAnsiTheme="minorHAnsi"/>
          <w:sz w:val="22"/>
          <w:szCs w:val="22"/>
        </w:rPr>
        <w:t>caffeic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acid </w:t>
      </w:r>
      <w:proofErr w:type="spellStart"/>
      <w:r w:rsidRPr="002A6E95">
        <w:rPr>
          <w:rFonts w:asciiTheme="minorHAnsi" w:hAnsiTheme="minorHAnsi"/>
          <w:sz w:val="22"/>
          <w:szCs w:val="22"/>
        </w:rPr>
        <w:t>phenethyl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ester (CAPE, 70750) were from Cayman Chemical.  (2R</w:t>
      </w:r>
      <w:proofErr w:type="gramStart"/>
      <w:r w:rsidRPr="002A6E95">
        <w:rPr>
          <w:rFonts w:asciiTheme="minorHAnsi" w:hAnsiTheme="minorHAnsi"/>
          <w:sz w:val="22"/>
          <w:szCs w:val="22"/>
        </w:rPr>
        <w:t>,4R</w:t>
      </w:r>
      <w:proofErr w:type="gramEnd"/>
      <w:r w:rsidRPr="002A6E95">
        <w:rPr>
          <w:rFonts w:asciiTheme="minorHAnsi" w:hAnsiTheme="minorHAnsi"/>
          <w:sz w:val="22"/>
          <w:szCs w:val="22"/>
        </w:rPr>
        <w:t>)-4-aminopyrrolidine-2, 4-dicarboxylate (APDC, sc-202408), L-NG-</w:t>
      </w:r>
      <w:proofErr w:type="spellStart"/>
      <w:r w:rsidRPr="002A6E95">
        <w:rPr>
          <w:rFonts w:asciiTheme="minorHAnsi" w:hAnsiTheme="minorHAnsi"/>
          <w:sz w:val="22"/>
          <w:szCs w:val="22"/>
        </w:rPr>
        <w:t>nitroarginin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methyl ester (L-NAME-</w:t>
      </w:r>
      <w:proofErr w:type="spellStart"/>
      <w:r w:rsidRPr="002A6E95">
        <w:rPr>
          <w:rFonts w:asciiTheme="minorHAnsi" w:hAnsiTheme="minorHAnsi"/>
          <w:sz w:val="22"/>
          <w:szCs w:val="22"/>
        </w:rPr>
        <w:t>HCl</w:t>
      </w:r>
      <w:proofErr w:type="spellEnd"/>
      <w:r w:rsidRPr="002A6E95">
        <w:rPr>
          <w:rFonts w:asciiTheme="minorHAnsi" w:hAnsiTheme="minorHAnsi"/>
          <w:sz w:val="22"/>
          <w:szCs w:val="22"/>
        </w:rPr>
        <w:t>, sc-200333) and 3,4,5-trimethoxybenzoic acid 8-(</w:t>
      </w:r>
      <w:proofErr w:type="spellStart"/>
      <w:r w:rsidRPr="002A6E95">
        <w:rPr>
          <w:rFonts w:asciiTheme="minorHAnsi" w:hAnsiTheme="minorHAnsi"/>
          <w:sz w:val="22"/>
          <w:szCs w:val="22"/>
        </w:rPr>
        <w:t>diethylamino</w:t>
      </w:r>
      <w:proofErr w:type="spellEnd"/>
      <w:r w:rsidRPr="002A6E95">
        <w:rPr>
          <w:rFonts w:asciiTheme="minorHAnsi" w:hAnsiTheme="minorHAnsi"/>
          <w:sz w:val="22"/>
          <w:szCs w:val="22"/>
        </w:rPr>
        <w:t>)</w:t>
      </w:r>
      <w:proofErr w:type="spellStart"/>
      <w:r w:rsidRPr="002A6E95">
        <w:rPr>
          <w:rFonts w:asciiTheme="minorHAnsi" w:hAnsiTheme="minorHAnsi"/>
          <w:sz w:val="22"/>
          <w:szCs w:val="22"/>
        </w:rPr>
        <w:t>octyl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ester (TMB8, sc-3522) were from Santa Cruz Biotechnology, Inc.  </w:t>
      </w:r>
      <w:proofErr w:type="spellStart"/>
      <w:r w:rsidRPr="002A6E95">
        <w:rPr>
          <w:rFonts w:asciiTheme="minorHAnsi" w:hAnsiTheme="minorHAnsi"/>
          <w:sz w:val="22"/>
          <w:szCs w:val="22"/>
        </w:rPr>
        <w:t>Diphenyleneiodonium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chloride (DPI, D2926), </w:t>
      </w:r>
      <w:proofErr w:type="spellStart"/>
      <w:r w:rsidRPr="002A6E95">
        <w:rPr>
          <w:rFonts w:asciiTheme="minorHAnsi" w:hAnsiTheme="minorHAnsi"/>
          <w:sz w:val="22"/>
          <w:szCs w:val="22"/>
        </w:rPr>
        <w:t>resveratrol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R50-10), </w:t>
      </w:r>
      <w:proofErr w:type="spellStart"/>
      <w:r w:rsidRPr="002A6E95">
        <w:rPr>
          <w:rFonts w:asciiTheme="minorHAnsi" w:hAnsiTheme="minorHAnsi"/>
          <w:sz w:val="22"/>
          <w:szCs w:val="22"/>
        </w:rPr>
        <w:t>methylen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lue (M9140), </w:t>
      </w:r>
      <w:proofErr w:type="spellStart"/>
      <w:r w:rsidRPr="002A6E95">
        <w:rPr>
          <w:rFonts w:asciiTheme="minorHAnsi" w:hAnsiTheme="minorHAnsi"/>
          <w:sz w:val="22"/>
          <w:szCs w:val="22"/>
        </w:rPr>
        <w:t>carboxymethyl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cellulose sodium salt (medium viscosity, C4888) and </w:t>
      </w:r>
      <w:proofErr w:type="spellStart"/>
      <w:r w:rsidRPr="002A6E95">
        <w:rPr>
          <w:rFonts w:asciiTheme="minorHAnsi" w:hAnsiTheme="minorHAnsi"/>
          <w:sz w:val="22"/>
          <w:szCs w:val="22"/>
        </w:rPr>
        <w:t>polymyxin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 </w:t>
      </w:r>
      <w:proofErr w:type="spellStart"/>
      <w:r w:rsidRPr="002A6E95">
        <w:rPr>
          <w:rFonts w:asciiTheme="minorHAnsi" w:hAnsiTheme="minorHAnsi"/>
          <w:sz w:val="22"/>
          <w:szCs w:val="22"/>
        </w:rPr>
        <w:t>agaros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P1411) were from Sigma-Aldrich.  </w:t>
      </w:r>
      <w:r w:rsidR="004E67F7">
        <w:rPr>
          <w:rFonts w:asciiTheme="minorHAnsi" w:hAnsiTheme="minorHAnsi"/>
          <w:sz w:val="22"/>
          <w:szCs w:val="22"/>
        </w:rPr>
        <w:t xml:space="preserve">Thrombospondin-1 from human </w:t>
      </w:r>
      <w:r w:rsidR="004E67F7">
        <w:rPr>
          <w:rFonts w:asciiTheme="minorHAnsi" w:hAnsiTheme="minorHAnsi"/>
          <w:sz w:val="22"/>
          <w:szCs w:val="22"/>
        </w:rPr>
        <w:lastRenderedPageBreak/>
        <w:t xml:space="preserve">platelets was from American Research Products, Inc. (12-7616).  </w:t>
      </w:r>
      <w:r w:rsidRPr="002A6E95">
        <w:rPr>
          <w:rFonts w:asciiTheme="minorHAnsi" w:hAnsiTheme="minorHAnsi"/>
          <w:sz w:val="22"/>
          <w:szCs w:val="22"/>
        </w:rPr>
        <w:t>Native LDL was prepared by sequential centrifugation as previously described</w:t>
      </w:r>
      <w:proofErr w:type="gramStart"/>
      <w:r w:rsidRPr="002A6E95">
        <w:rPr>
          <w:rFonts w:asciiTheme="minorHAnsi" w:hAnsiTheme="minorHAnsi"/>
          <w:sz w:val="22"/>
          <w:szCs w:val="22"/>
        </w:rPr>
        <w:t>.[</w:t>
      </w:r>
      <w:proofErr w:type="gramEnd"/>
      <w:r w:rsidRPr="002A6E95">
        <w:rPr>
          <w:rFonts w:asciiTheme="minorHAnsi" w:hAnsiTheme="minorHAnsi"/>
          <w:sz w:val="22"/>
          <w:szCs w:val="22"/>
        </w:rPr>
        <w:t xml:space="preserve">40]  </w:t>
      </w:r>
      <w:proofErr w:type="spellStart"/>
      <w:r w:rsidRPr="002A6E95">
        <w:rPr>
          <w:rFonts w:asciiTheme="minorHAnsi" w:hAnsiTheme="minorHAnsi"/>
          <w:sz w:val="22"/>
          <w:szCs w:val="22"/>
        </w:rPr>
        <w:t>OxLDL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was prepared as previously described.[41]  </w:t>
      </w:r>
      <w:proofErr w:type="spellStart"/>
      <w:r w:rsidRPr="002A6E95">
        <w:rPr>
          <w:rFonts w:asciiTheme="minorHAnsi" w:hAnsiTheme="minorHAnsi"/>
          <w:sz w:val="22"/>
          <w:szCs w:val="22"/>
        </w:rPr>
        <w:t>Syto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17 (S-7579) and Alex Fluor 488 goat anti-mouse secondary antibody (A10667) were from Molecular Probes-</w:t>
      </w:r>
      <w:proofErr w:type="spellStart"/>
      <w:r w:rsidRPr="002A6E95">
        <w:rPr>
          <w:rFonts w:asciiTheme="minorHAnsi" w:hAnsiTheme="minorHAnsi"/>
          <w:sz w:val="22"/>
          <w:szCs w:val="22"/>
        </w:rPr>
        <w:t>Invitrogen</w:t>
      </w:r>
      <w:proofErr w:type="spellEnd"/>
      <w:r w:rsidRPr="002A6E95">
        <w:rPr>
          <w:rFonts w:asciiTheme="minorHAnsi" w:hAnsiTheme="minorHAnsi"/>
          <w:sz w:val="22"/>
          <w:szCs w:val="22"/>
        </w:rPr>
        <w:t>.  Monoclonal anti-CD36/SR-B2 antibody (</w:t>
      </w:r>
      <w:proofErr w:type="spellStart"/>
      <w:r w:rsidRPr="002A6E95">
        <w:rPr>
          <w:rFonts w:asciiTheme="minorHAnsi" w:hAnsiTheme="minorHAnsi"/>
          <w:sz w:val="22"/>
          <w:szCs w:val="22"/>
        </w:rPr>
        <w:t>IgA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clone, 552544), </w:t>
      </w:r>
      <w:proofErr w:type="spellStart"/>
      <w:r w:rsidRPr="002A6E95">
        <w:rPr>
          <w:rFonts w:asciiTheme="minorHAnsi" w:hAnsiTheme="minorHAnsi"/>
          <w:sz w:val="22"/>
          <w:szCs w:val="22"/>
        </w:rPr>
        <w:t>isotyp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control (mouse </w:t>
      </w:r>
      <w:proofErr w:type="spellStart"/>
      <w:r w:rsidRPr="002A6E95">
        <w:rPr>
          <w:rFonts w:asciiTheme="minorHAnsi" w:hAnsiTheme="minorHAnsi"/>
          <w:sz w:val="22"/>
          <w:szCs w:val="22"/>
        </w:rPr>
        <w:t>IgA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Kappa, 553476), </w:t>
      </w:r>
      <w:proofErr w:type="spellStart"/>
      <w:r w:rsidRPr="002A6E95">
        <w:rPr>
          <w:rFonts w:asciiTheme="minorHAnsi" w:hAnsiTheme="minorHAnsi"/>
          <w:sz w:val="22"/>
          <w:szCs w:val="22"/>
        </w:rPr>
        <w:t>Difco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rewer’s </w:t>
      </w:r>
      <w:proofErr w:type="spellStart"/>
      <w:r w:rsidRPr="002A6E95">
        <w:rPr>
          <w:rFonts w:asciiTheme="minorHAnsi" w:hAnsiTheme="minorHAnsi"/>
          <w:sz w:val="22"/>
          <w:szCs w:val="22"/>
        </w:rPr>
        <w:t>thioglycollate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medium (211716) and </w:t>
      </w:r>
      <w:proofErr w:type="spellStart"/>
      <w:r w:rsidRPr="002A6E95">
        <w:rPr>
          <w:rFonts w:asciiTheme="minorHAnsi" w:hAnsiTheme="minorHAnsi"/>
          <w:sz w:val="22"/>
          <w:szCs w:val="22"/>
        </w:rPr>
        <w:t>Schaedler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roth with Vitamin K1 (221541) were from BD </w:t>
      </w:r>
      <w:proofErr w:type="spellStart"/>
      <w:r w:rsidRPr="002A6E95">
        <w:rPr>
          <w:rFonts w:asciiTheme="minorHAnsi" w:hAnsiTheme="minorHAnsi"/>
          <w:sz w:val="22"/>
          <w:szCs w:val="22"/>
        </w:rPr>
        <w:t>Pharmingen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.  </w:t>
      </w:r>
      <w:proofErr w:type="spellStart"/>
      <w:r w:rsidRPr="002A6E95">
        <w:rPr>
          <w:rFonts w:asciiTheme="minorHAnsi" w:hAnsiTheme="minorHAnsi"/>
          <w:sz w:val="22"/>
          <w:szCs w:val="22"/>
        </w:rPr>
        <w:t>FcR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locking reagent (130-092-575) was from </w:t>
      </w:r>
      <w:proofErr w:type="spellStart"/>
      <w:r w:rsidRPr="002A6E95">
        <w:rPr>
          <w:rFonts w:asciiTheme="minorHAnsi" w:hAnsiTheme="minorHAnsi"/>
          <w:sz w:val="22"/>
          <w:szCs w:val="22"/>
        </w:rPr>
        <w:t>Miltenyi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Biotech.  DC Protein Assay (500-0116), EDTA (161-0729) and </w:t>
      </w:r>
      <w:proofErr w:type="spellStart"/>
      <w:r w:rsidRPr="002A6E95">
        <w:rPr>
          <w:rFonts w:asciiTheme="minorHAnsi" w:hAnsiTheme="minorHAnsi"/>
          <w:sz w:val="22"/>
          <w:szCs w:val="22"/>
        </w:rPr>
        <w:t>Tris</w:t>
      </w:r>
      <w:proofErr w:type="spellEnd"/>
      <w:r w:rsidRPr="002A6E95">
        <w:rPr>
          <w:rFonts w:asciiTheme="minorHAnsi" w:hAnsiTheme="minorHAnsi"/>
          <w:sz w:val="22"/>
          <w:szCs w:val="22"/>
        </w:rPr>
        <w:t xml:space="preserve"> (161-0716) were from Bio-Rad.</w:t>
      </w:r>
    </w:p>
    <w:p w:rsidR="00B37E63" w:rsidRPr="00A61A10" w:rsidRDefault="00B37E63" w:rsidP="002A6E95">
      <w:pPr>
        <w:autoSpaceDE/>
        <w:autoSpaceDN/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B37E63" w:rsidRPr="00A61A10" w:rsidSect="00D90A5F">
      <w:footerReference w:type="default" r:id="rId6"/>
      <w:pgSz w:w="12240" w:h="15840"/>
      <w:pgMar w:top="1440" w:right="1440" w:bottom="1440" w:left="1440" w:header="720" w:footer="36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87E" w:rsidRDefault="00E6587E" w:rsidP="007D1676">
      <w:r>
        <w:separator/>
      </w:r>
    </w:p>
  </w:endnote>
  <w:endnote w:type="continuationSeparator" w:id="0">
    <w:p w:rsidR="00E6587E" w:rsidRDefault="00E6587E" w:rsidP="007D16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185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0A5F" w:rsidRDefault="002A1C16">
        <w:pPr>
          <w:pStyle w:val="Footer"/>
          <w:jc w:val="center"/>
        </w:pPr>
        <w:r>
          <w:fldChar w:fldCharType="begin"/>
        </w:r>
        <w:r w:rsidR="00D90A5F">
          <w:instrText xml:space="preserve"> PAGE   \* MERGEFORMAT </w:instrText>
        </w:r>
        <w:r>
          <w:fldChar w:fldCharType="separate"/>
        </w:r>
        <w:r w:rsidR="00A408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676" w:rsidRDefault="007D16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87E" w:rsidRDefault="00E6587E" w:rsidP="007D1676">
      <w:r>
        <w:separator/>
      </w:r>
    </w:p>
  </w:footnote>
  <w:footnote w:type="continuationSeparator" w:id="0">
    <w:p w:rsidR="00E6587E" w:rsidRDefault="00E6587E" w:rsidP="007D16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288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TV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7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7763E"/>
    <w:rsid w:val="00000DE1"/>
    <w:rsid w:val="000010B2"/>
    <w:rsid w:val="000153B6"/>
    <w:rsid w:val="00024C04"/>
    <w:rsid w:val="00026924"/>
    <w:rsid w:val="00040C66"/>
    <w:rsid w:val="0005557B"/>
    <w:rsid w:val="00077185"/>
    <w:rsid w:val="00083F8A"/>
    <w:rsid w:val="00086029"/>
    <w:rsid w:val="00091FAF"/>
    <w:rsid w:val="00094515"/>
    <w:rsid w:val="000951E5"/>
    <w:rsid w:val="000B395E"/>
    <w:rsid w:val="000B4298"/>
    <w:rsid w:val="000C33BC"/>
    <w:rsid w:val="000C3973"/>
    <w:rsid w:val="000C4C7E"/>
    <w:rsid w:val="000D1875"/>
    <w:rsid w:val="000D5712"/>
    <w:rsid w:val="00112D83"/>
    <w:rsid w:val="001214C0"/>
    <w:rsid w:val="00124B5B"/>
    <w:rsid w:val="00130871"/>
    <w:rsid w:val="00172E5F"/>
    <w:rsid w:val="0017343A"/>
    <w:rsid w:val="00174483"/>
    <w:rsid w:val="0018654A"/>
    <w:rsid w:val="00195694"/>
    <w:rsid w:val="00196800"/>
    <w:rsid w:val="00196F23"/>
    <w:rsid w:val="001A012F"/>
    <w:rsid w:val="001C40ED"/>
    <w:rsid w:val="001F3E76"/>
    <w:rsid w:val="002056E4"/>
    <w:rsid w:val="00207023"/>
    <w:rsid w:val="00211F4B"/>
    <w:rsid w:val="00225C5E"/>
    <w:rsid w:val="00233BB5"/>
    <w:rsid w:val="0024692B"/>
    <w:rsid w:val="0028052E"/>
    <w:rsid w:val="002822A7"/>
    <w:rsid w:val="00297AA8"/>
    <w:rsid w:val="002A1C16"/>
    <w:rsid w:val="002A6E95"/>
    <w:rsid w:val="002C3961"/>
    <w:rsid w:val="002C703E"/>
    <w:rsid w:val="002E109F"/>
    <w:rsid w:val="002E6704"/>
    <w:rsid w:val="002E6DF8"/>
    <w:rsid w:val="002F5138"/>
    <w:rsid w:val="00301CDD"/>
    <w:rsid w:val="00303956"/>
    <w:rsid w:val="003047BA"/>
    <w:rsid w:val="003053E3"/>
    <w:rsid w:val="003068F0"/>
    <w:rsid w:val="00307E5B"/>
    <w:rsid w:val="00313DA7"/>
    <w:rsid w:val="00320211"/>
    <w:rsid w:val="0032135F"/>
    <w:rsid w:val="0032439E"/>
    <w:rsid w:val="0032683C"/>
    <w:rsid w:val="00330253"/>
    <w:rsid w:val="003359E3"/>
    <w:rsid w:val="00342251"/>
    <w:rsid w:val="003451E0"/>
    <w:rsid w:val="00345C6E"/>
    <w:rsid w:val="00365936"/>
    <w:rsid w:val="003A06DD"/>
    <w:rsid w:val="003A5C67"/>
    <w:rsid w:val="003B33AE"/>
    <w:rsid w:val="003C2762"/>
    <w:rsid w:val="004030EF"/>
    <w:rsid w:val="00405D49"/>
    <w:rsid w:val="004076C9"/>
    <w:rsid w:val="004175AD"/>
    <w:rsid w:val="00417993"/>
    <w:rsid w:val="0046659D"/>
    <w:rsid w:val="00471927"/>
    <w:rsid w:val="00484989"/>
    <w:rsid w:val="00485671"/>
    <w:rsid w:val="0048585E"/>
    <w:rsid w:val="00491642"/>
    <w:rsid w:val="00496899"/>
    <w:rsid w:val="004B443F"/>
    <w:rsid w:val="004C041A"/>
    <w:rsid w:val="004C25EB"/>
    <w:rsid w:val="004C4180"/>
    <w:rsid w:val="004D0297"/>
    <w:rsid w:val="004E5B93"/>
    <w:rsid w:val="004E67F7"/>
    <w:rsid w:val="004F4C04"/>
    <w:rsid w:val="005064BF"/>
    <w:rsid w:val="005157A3"/>
    <w:rsid w:val="00517EEE"/>
    <w:rsid w:val="00527A42"/>
    <w:rsid w:val="005326E5"/>
    <w:rsid w:val="00540FA5"/>
    <w:rsid w:val="00543952"/>
    <w:rsid w:val="0054506A"/>
    <w:rsid w:val="005504F5"/>
    <w:rsid w:val="00554A8E"/>
    <w:rsid w:val="005634CC"/>
    <w:rsid w:val="00576341"/>
    <w:rsid w:val="0057763E"/>
    <w:rsid w:val="00581D08"/>
    <w:rsid w:val="0058510E"/>
    <w:rsid w:val="005A5009"/>
    <w:rsid w:val="005A59B3"/>
    <w:rsid w:val="005C50B4"/>
    <w:rsid w:val="005E1A04"/>
    <w:rsid w:val="005E4BCB"/>
    <w:rsid w:val="00600E2C"/>
    <w:rsid w:val="006148C8"/>
    <w:rsid w:val="00620C4C"/>
    <w:rsid w:val="00630E31"/>
    <w:rsid w:val="00645614"/>
    <w:rsid w:val="00646B74"/>
    <w:rsid w:val="006502B2"/>
    <w:rsid w:val="00652332"/>
    <w:rsid w:val="00655FAC"/>
    <w:rsid w:val="006645EE"/>
    <w:rsid w:val="00672788"/>
    <w:rsid w:val="006751E3"/>
    <w:rsid w:val="006912F0"/>
    <w:rsid w:val="006927E4"/>
    <w:rsid w:val="00697D45"/>
    <w:rsid w:val="006C7A0E"/>
    <w:rsid w:val="006C7F1F"/>
    <w:rsid w:val="006D0B58"/>
    <w:rsid w:val="006D2B07"/>
    <w:rsid w:val="006E0BC8"/>
    <w:rsid w:val="006F3E0F"/>
    <w:rsid w:val="00705B66"/>
    <w:rsid w:val="007101D2"/>
    <w:rsid w:val="0072000F"/>
    <w:rsid w:val="007210C2"/>
    <w:rsid w:val="0072288A"/>
    <w:rsid w:val="00724906"/>
    <w:rsid w:val="00727D10"/>
    <w:rsid w:val="00731997"/>
    <w:rsid w:val="00731D60"/>
    <w:rsid w:val="007340FA"/>
    <w:rsid w:val="00761643"/>
    <w:rsid w:val="00770D0F"/>
    <w:rsid w:val="00774BBD"/>
    <w:rsid w:val="00776CBD"/>
    <w:rsid w:val="00777D0F"/>
    <w:rsid w:val="00780F71"/>
    <w:rsid w:val="007872C9"/>
    <w:rsid w:val="0079181E"/>
    <w:rsid w:val="007A28D2"/>
    <w:rsid w:val="007A68E8"/>
    <w:rsid w:val="007A751D"/>
    <w:rsid w:val="007B5DCC"/>
    <w:rsid w:val="007D1676"/>
    <w:rsid w:val="007E2ED4"/>
    <w:rsid w:val="007E5E00"/>
    <w:rsid w:val="007F743E"/>
    <w:rsid w:val="0081087C"/>
    <w:rsid w:val="00814D35"/>
    <w:rsid w:val="0081799B"/>
    <w:rsid w:val="008224CB"/>
    <w:rsid w:val="008369DD"/>
    <w:rsid w:val="00845DC9"/>
    <w:rsid w:val="00850D4D"/>
    <w:rsid w:val="00852FC7"/>
    <w:rsid w:val="0086201A"/>
    <w:rsid w:val="00864ABB"/>
    <w:rsid w:val="00867545"/>
    <w:rsid w:val="008710CD"/>
    <w:rsid w:val="00874E9B"/>
    <w:rsid w:val="00876C11"/>
    <w:rsid w:val="00886431"/>
    <w:rsid w:val="008876E0"/>
    <w:rsid w:val="008978F0"/>
    <w:rsid w:val="008A6440"/>
    <w:rsid w:val="008B3662"/>
    <w:rsid w:val="008C3AD1"/>
    <w:rsid w:val="008E5CB9"/>
    <w:rsid w:val="008E7C50"/>
    <w:rsid w:val="00911DAD"/>
    <w:rsid w:val="00916C54"/>
    <w:rsid w:val="009204A1"/>
    <w:rsid w:val="009234FF"/>
    <w:rsid w:val="00934C23"/>
    <w:rsid w:val="00940F20"/>
    <w:rsid w:val="009546B1"/>
    <w:rsid w:val="00956747"/>
    <w:rsid w:val="0096604C"/>
    <w:rsid w:val="00973DD1"/>
    <w:rsid w:val="0097447A"/>
    <w:rsid w:val="009761EC"/>
    <w:rsid w:val="00981EDC"/>
    <w:rsid w:val="00982D33"/>
    <w:rsid w:val="00984B3E"/>
    <w:rsid w:val="00993A44"/>
    <w:rsid w:val="00995541"/>
    <w:rsid w:val="00997F93"/>
    <w:rsid w:val="009A07CB"/>
    <w:rsid w:val="009B6E13"/>
    <w:rsid w:val="009D78B1"/>
    <w:rsid w:val="009E3BC5"/>
    <w:rsid w:val="009F6C71"/>
    <w:rsid w:val="009F6EBB"/>
    <w:rsid w:val="00A130ED"/>
    <w:rsid w:val="00A14487"/>
    <w:rsid w:val="00A171D0"/>
    <w:rsid w:val="00A21A35"/>
    <w:rsid w:val="00A32CFB"/>
    <w:rsid w:val="00A33ADD"/>
    <w:rsid w:val="00A347C0"/>
    <w:rsid w:val="00A34BE0"/>
    <w:rsid w:val="00A36D4A"/>
    <w:rsid w:val="00A3756C"/>
    <w:rsid w:val="00A40832"/>
    <w:rsid w:val="00A41AF3"/>
    <w:rsid w:val="00A46828"/>
    <w:rsid w:val="00A53009"/>
    <w:rsid w:val="00A61A10"/>
    <w:rsid w:val="00A66C23"/>
    <w:rsid w:val="00A6736C"/>
    <w:rsid w:val="00A67E67"/>
    <w:rsid w:val="00A718BB"/>
    <w:rsid w:val="00A72C83"/>
    <w:rsid w:val="00A80B69"/>
    <w:rsid w:val="00A84AC0"/>
    <w:rsid w:val="00A85F97"/>
    <w:rsid w:val="00AA44E0"/>
    <w:rsid w:val="00AB11BC"/>
    <w:rsid w:val="00AB3BC1"/>
    <w:rsid w:val="00AC3532"/>
    <w:rsid w:val="00AD2C22"/>
    <w:rsid w:val="00AE09F6"/>
    <w:rsid w:val="00AE2451"/>
    <w:rsid w:val="00AE74F7"/>
    <w:rsid w:val="00AF370D"/>
    <w:rsid w:val="00B00E20"/>
    <w:rsid w:val="00B1106F"/>
    <w:rsid w:val="00B3242D"/>
    <w:rsid w:val="00B335FB"/>
    <w:rsid w:val="00B37E63"/>
    <w:rsid w:val="00B44589"/>
    <w:rsid w:val="00B45FEB"/>
    <w:rsid w:val="00B552E2"/>
    <w:rsid w:val="00B6312B"/>
    <w:rsid w:val="00B652EC"/>
    <w:rsid w:val="00B65A65"/>
    <w:rsid w:val="00B8262B"/>
    <w:rsid w:val="00B86231"/>
    <w:rsid w:val="00B87D43"/>
    <w:rsid w:val="00B91CD9"/>
    <w:rsid w:val="00BA3A59"/>
    <w:rsid w:val="00BB67E7"/>
    <w:rsid w:val="00BD242B"/>
    <w:rsid w:val="00BD2551"/>
    <w:rsid w:val="00BD558C"/>
    <w:rsid w:val="00BE00E9"/>
    <w:rsid w:val="00BE541A"/>
    <w:rsid w:val="00BF4D55"/>
    <w:rsid w:val="00C24DF0"/>
    <w:rsid w:val="00C3302A"/>
    <w:rsid w:val="00C44FC1"/>
    <w:rsid w:val="00C56A92"/>
    <w:rsid w:val="00C56EDE"/>
    <w:rsid w:val="00C80010"/>
    <w:rsid w:val="00C924F6"/>
    <w:rsid w:val="00C96963"/>
    <w:rsid w:val="00CA1200"/>
    <w:rsid w:val="00CA3F25"/>
    <w:rsid w:val="00CA6487"/>
    <w:rsid w:val="00CB661D"/>
    <w:rsid w:val="00CC6DAA"/>
    <w:rsid w:val="00CF0C35"/>
    <w:rsid w:val="00CF4A7E"/>
    <w:rsid w:val="00CF6AF6"/>
    <w:rsid w:val="00D023C8"/>
    <w:rsid w:val="00D040D4"/>
    <w:rsid w:val="00D05ABF"/>
    <w:rsid w:val="00D12E66"/>
    <w:rsid w:val="00D26DA1"/>
    <w:rsid w:val="00D30423"/>
    <w:rsid w:val="00D47B8C"/>
    <w:rsid w:val="00D5168D"/>
    <w:rsid w:val="00D618C0"/>
    <w:rsid w:val="00D6457D"/>
    <w:rsid w:val="00D666A8"/>
    <w:rsid w:val="00D71484"/>
    <w:rsid w:val="00D71E5C"/>
    <w:rsid w:val="00D903F9"/>
    <w:rsid w:val="00D90988"/>
    <w:rsid w:val="00D90A59"/>
    <w:rsid w:val="00D90A5F"/>
    <w:rsid w:val="00D90B36"/>
    <w:rsid w:val="00D9608D"/>
    <w:rsid w:val="00DA3FF1"/>
    <w:rsid w:val="00DA5271"/>
    <w:rsid w:val="00DB450C"/>
    <w:rsid w:val="00DC110F"/>
    <w:rsid w:val="00DC2FC4"/>
    <w:rsid w:val="00DD2DFA"/>
    <w:rsid w:val="00DF19F4"/>
    <w:rsid w:val="00DF3694"/>
    <w:rsid w:val="00E30941"/>
    <w:rsid w:val="00E31C5A"/>
    <w:rsid w:val="00E44C64"/>
    <w:rsid w:val="00E6587E"/>
    <w:rsid w:val="00E77D17"/>
    <w:rsid w:val="00E85FE3"/>
    <w:rsid w:val="00E93BCB"/>
    <w:rsid w:val="00E96550"/>
    <w:rsid w:val="00EA07FF"/>
    <w:rsid w:val="00EA719B"/>
    <w:rsid w:val="00EB1882"/>
    <w:rsid w:val="00EB390D"/>
    <w:rsid w:val="00ED7FC9"/>
    <w:rsid w:val="00EE2EFC"/>
    <w:rsid w:val="00F158AE"/>
    <w:rsid w:val="00F16E48"/>
    <w:rsid w:val="00F24E23"/>
    <w:rsid w:val="00F3580C"/>
    <w:rsid w:val="00F54A08"/>
    <w:rsid w:val="00F646A2"/>
    <w:rsid w:val="00F65FA9"/>
    <w:rsid w:val="00F66ABD"/>
    <w:rsid w:val="00F86DDA"/>
    <w:rsid w:val="00FA3747"/>
    <w:rsid w:val="00FA54ED"/>
    <w:rsid w:val="00FB1923"/>
    <w:rsid w:val="00FB7DD5"/>
    <w:rsid w:val="00FC4ECF"/>
    <w:rsid w:val="00FD18CD"/>
    <w:rsid w:val="00FE078A"/>
    <w:rsid w:val="00FE1F26"/>
    <w:rsid w:val="00FE6BCF"/>
    <w:rsid w:val="00FF1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63E"/>
    <w:pPr>
      <w:autoSpaceDE w:val="0"/>
      <w:autoSpaceDN w:val="0"/>
    </w:pPr>
    <w:rPr>
      <w:rFonts w:ascii="Times" w:eastAsia="Times New Roman" w:hAnsi="Times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E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763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32CFB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17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16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676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16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676"/>
    <w:rPr>
      <w:rFonts w:ascii="Times" w:eastAsia="Times New Roman" w:hAnsi="Times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E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47192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90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bbraio, Maria</dc:creator>
  <cp:lastModifiedBy>Sofia</cp:lastModifiedBy>
  <cp:revision>2</cp:revision>
  <cp:lastPrinted>2014-08-12T15:15:00Z</cp:lastPrinted>
  <dcterms:created xsi:type="dcterms:W3CDTF">2015-04-24T23:40:00Z</dcterms:created>
  <dcterms:modified xsi:type="dcterms:W3CDTF">2015-04-24T23:40:00Z</dcterms:modified>
</cp:coreProperties>
</file>